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440E6" w14:textId="5EBB7473" w:rsidR="00593BE2" w:rsidRPr="00523861" w:rsidRDefault="00593BE2" w:rsidP="00593BE2">
      <w:pPr>
        <w:rPr>
          <w:rFonts w:eastAsia="宋体"/>
          <w:sz w:val="21"/>
          <w:szCs w:val="21"/>
        </w:rPr>
      </w:pPr>
      <w:r w:rsidRPr="00593BE2">
        <w:rPr>
          <w:rFonts w:eastAsia="宋体"/>
          <w:sz w:val="21"/>
          <w:szCs w:val="21"/>
        </w:rPr>
        <w:t>Detailed Information of Angina Pectoris Patients after Excluding Breast Cancer Cohort</w:t>
      </w:r>
      <w:r w:rsidRPr="00523861">
        <w:rPr>
          <w:rFonts w:eastAsia="宋体"/>
          <w:sz w:val="21"/>
          <w:szCs w:val="21"/>
        </w:rPr>
        <w:t xml:space="preserve"> 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056"/>
        <w:gridCol w:w="566"/>
        <w:gridCol w:w="835"/>
        <w:gridCol w:w="1028"/>
        <w:gridCol w:w="2557"/>
        <w:gridCol w:w="940"/>
        <w:gridCol w:w="1324"/>
      </w:tblGrid>
      <w:tr w:rsidR="00593BE2" w:rsidRPr="00593BE2" w14:paraId="719EFA94" w14:textId="77777777" w:rsidTr="00593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</w:tcPr>
          <w:p w14:paraId="1ABA5D3F" w14:textId="77777777" w:rsidR="00593BE2" w:rsidRPr="00593BE2" w:rsidRDefault="00593BE2" w:rsidP="00830FE6">
            <w:pPr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Case id</w:t>
            </w:r>
          </w:p>
        </w:tc>
        <w:tc>
          <w:tcPr>
            <w:tcW w:w="341" w:type="pct"/>
          </w:tcPr>
          <w:p w14:paraId="7A97FB5F" w14:textId="77777777" w:rsidR="00593BE2" w:rsidRPr="00593BE2" w:rsidRDefault="00593BE2" w:rsidP="00830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Age</w:t>
            </w:r>
          </w:p>
        </w:tc>
        <w:tc>
          <w:tcPr>
            <w:tcW w:w="503" w:type="pct"/>
          </w:tcPr>
          <w:p w14:paraId="33936246" w14:textId="77777777" w:rsidR="00593BE2" w:rsidRPr="00593BE2" w:rsidRDefault="00593BE2" w:rsidP="00830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Gender</w:t>
            </w:r>
          </w:p>
        </w:tc>
        <w:tc>
          <w:tcPr>
            <w:tcW w:w="619" w:type="pct"/>
          </w:tcPr>
          <w:p w14:paraId="382DED86" w14:textId="77777777" w:rsidR="00593BE2" w:rsidRPr="00593BE2" w:rsidRDefault="00593BE2" w:rsidP="00830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Weight (Kg)</w:t>
            </w:r>
          </w:p>
        </w:tc>
        <w:tc>
          <w:tcPr>
            <w:tcW w:w="1539" w:type="pct"/>
          </w:tcPr>
          <w:p w14:paraId="54FDFC34" w14:textId="77777777" w:rsidR="00593BE2" w:rsidRPr="00593BE2" w:rsidRDefault="00593BE2" w:rsidP="00830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Drug name</w:t>
            </w:r>
          </w:p>
        </w:tc>
        <w:tc>
          <w:tcPr>
            <w:tcW w:w="566" w:type="pct"/>
          </w:tcPr>
          <w:p w14:paraId="2EC13E85" w14:textId="77777777" w:rsidR="00593BE2" w:rsidRPr="00593BE2" w:rsidRDefault="00593BE2" w:rsidP="00830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outcome</w:t>
            </w:r>
          </w:p>
        </w:tc>
        <w:tc>
          <w:tcPr>
            <w:tcW w:w="797" w:type="pct"/>
          </w:tcPr>
          <w:p w14:paraId="46882FCF" w14:textId="77777777" w:rsidR="00593BE2" w:rsidRPr="00593BE2" w:rsidRDefault="00593BE2" w:rsidP="00830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 w:val="21"/>
                <w:szCs w:val="21"/>
              </w:rPr>
            </w:pPr>
            <w:proofErr w:type="spellStart"/>
            <w:r w:rsidRPr="00593BE2">
              <w:rPr>
                <w:b w:val="0"/>
                <w:bCs w:val="0"/>
                <w:sz w:val="21"/>
                <w:szCs w:val="21"/>
              </w:rPr>
              <w:t>GetDataYear</w:t>
            </w:r>
            <w:proofErr w:type="spellEnd"/>
          </w:p>
        </w:tc>
      </w:tr>
      <w:tr w:rsidR="00593BE2" w:rsidRPr="00593BE2" w14:paraId="7E9FEBD0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single" w:sz="4" w:space="0" w:color="7F7F7F" w:themeColor="text1" w:themeTint="80"/>
              <w:bottom w:val="nil"/>
            </w:tcBorders>
          </w:tcPr>
          <w:p w14:paraId="7AFFEC8F" w14:textId="4F5D8E21" w:rsidR="00593BE2" w:rsidRPr="00593BE2" w:rsidRDefault="00593BE2" w:rsidP="00593BE2">
            <w:pPr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5595785</w:t>
            </w:r>
          </w:p>
        </w:tc>
        <w:tc>
          <w:tcPr>
            <w:tcW w:w="341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7232043" w14:textId="61EFE667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61</w:t>
            </w:r>
          </w:p>
        </w:tc>
        <w:tc>
          <w:tcPr>
            <w:tcW w:w="503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9997CFD" w14:textId="34119BD8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05CB6CD" w14:textId="6F089B5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39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FDD957C" w14:textId="257056A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 xml:space="preserve">TRASTUZUMAB </w:t>
            </w:r>
          </w:p>
        </w:tc>
        <w:tc>
          <w:tcPr>
            <w:tcW w:w="566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2BCAD08" w14:textId="25A3DF5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B470537" w14:textId="38979707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19Q3</w:t>
            </w:r>
          </w:p>
        </w:tc>
      </w:tr>
      <w:tr w:rsidR="00593BE2" w:rsidRPr="00593BE2" w14:paraId="125262AF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58268CC9" w14:textId="680D1F53" w:rsidR="00593BE2" w:rsidRPr="00593BE2" w:rsidRDefault="00593BE2" w:rsidP="00593BE2">
            <w:pPr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6055569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9F3EF88" w14:textId="4314F3E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64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7E391F8D" w14:textId="343AB45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707C5AAF" w14:textId="5F0D752D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6DAFCC28" w14:textId="0E28EB3B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ERCEPTIN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0C37F99E" w14:textId="0D7FC20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5A6FE934" w14:textId="2A89BCA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19Q1</w:t>
            </w:r>
          </w:p>
        </w:tc>
      </w:tr>
      <w:tr w:rsidR="00593BE2" w:rsidRPr="00593BE2" w14:paraId="58EDC569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7DA09189" w14:textId="3B2E927E" w:rsidR="00593BE2" w:rsidRPr="00593BE2" w:rsidRDefault="00593BE2" w:rsidP="00593BE2">
            <w:pPr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6526248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3FC3D4B" w14:textId="584D2AD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4EC817EC" w14:textId="75A89C5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D4AA2FB" w14:textId="39E447D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635B66C0" w14:textId="3C22BDC9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 xml:space="preserve">TRASTUZUMAB  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4481BF6C" w14:textId="056B392C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40996CBF" w14:textId="0117866D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0Q2</w:t>
            </w:r>
          </w:p>
        </w:tc>
      </w:tr>
      <w:tr w:rsidR="00593BE2" w:rsidRPr="00593BE2" w14:paraId="01FE923C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34BB27CF" w14:textId="722CB0B0" w:rsidR="00593BE2" w:rsidRPr="00593BE2" w:rsidRDefault="00593BE2" w:rsidP="00593BE2">
            <w:pPr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672185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AF301CD" w14:textId="30852C7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62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2798C188" w14:textId="7D310819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A4550C1" w14:textId="4E45152B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4037C77E" w14:textId="5DAC2A4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36ECFC46" w14:textId="0398C0A8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3C96D88E" w14:textId="7E8CADB4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3Q3</w:t>
            </w:r>
          </w:p>
        </w:tc>
      </w:tr>
      <w:tr w:rsidR="00593BE2" w:rsidRPr="00593BE2" w14:paraId="209DEC26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79552E7D" w14:textId="3783480C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68287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3E56E04" w14:textId="0006E9D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61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23BA6BFE" w14:textId="5D1097F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41CDAF43" w14:textId="4B49FB8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0AC97BD4" w14:textId="30DDF98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 xml:space="preserve">TRASTUZUMAB 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6EA0295D" w14:textId="3E5C8DFD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115FBB37" w14:textId="75F0D5BD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0Q1</w:t>
            </w:r>
          </w:p>
        </w:tc>
      </w:tr>
      <w:tr w:rsidR="00593BE2" w:rsidRPr="00593BE2" w14:paraId="466EAB04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7075EE42" w14:textId="426FD4CB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698963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7425754" w14:textId="244550B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61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471D2D5F" w14:textId="60A407A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45627917" w14:textId="7043028B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6DCC508D" w14:textId="4EBA517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 xml:space="preserve">TRASTUZUMAB 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523B3253" w14:textId="7FC0030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440672CB" w14:textId="3344A913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0Q1</w:t>
            </w:r>
          </w:p>
        </w:tc>
      </w:tr>
      <w:tr w:rsidR="00593BE2" w:rsidRPr="00593BE2" w14:paraId="4C679FD8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240D1EBD" w14:textId="574340D1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702926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6610F0E" w14:textId="123763FE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748B501E" w14:textId="0FC6485E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1F8D8C68" w14:textId="55C5778B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14502EDA" w14:textId="5CD3F628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ERCEPTIN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63221618" w14:textId="0441989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2DB679B3" w14:textId="6C1709A7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19Q4</w:t>
            </w:r>
          </w:p>
        </w:tc>
      </w:tr>
      <w:tr w:rsidR="00593BE2" w:rsidRPr="00593BE2" w14:paraId="465080AB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793CC2E8" w14:textId="4A1A804B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7203389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B0E2FF4" w14:textId="7203B5A7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52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5A525CCF" w14:textId="44D3088D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4BF61BE" w14:textId="138802D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5D15891E" w14:textId="4A9731A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 xml:space="preserve">TRASTUZUMAB 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1E3A2E99" w14:textId="63867E9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391A703C" w14:textId="4ADA3E0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19Q4</w:t>
            </w:r>
          </w:p>
        </w:tc>
      </w:tr>
      <w:tr w:rsidR="00593BE2" w:rsidRPr="00593BE2" w14:paraId="1E5D1A0D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6C5EC397" w14:textId="75B8AC70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7597236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A826B2C" w14:textId="135CB238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48563F71" w14:textId="6EFBF138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FCC9E54" w14:textId="63E0ADF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57E2D2E8" w14:textId="2558945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 xml:space="preserve">TRASTUZUMAB 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33C1F8AE" w14:textId="39B33C2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336E025B" w14:textId="3189B3C3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0Q1</w:t>
            </w:r>
          </w:p>
        </w:tc>
      </w:tr>
      <w:tr w:rsidR="00593BE2" w:rsidRPr="00593BE2" w14:paraId="08C0C3DA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463EBDB2" w14:textId="48BC33CE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8313516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000393E" w14:textId="662DCD3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53A0F430" w14:textId="5261F60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0C4A83B" w14:textId="3D7DE239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7376D49E" w14:textId="523F515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ERCEPTIN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30C7B4E6" w14:textId="2C16663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7873AD00" w14:textId="0AC1FBF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2Q2</w:t>
            </w:r>
          </w:p>
        </w:tc>
      </w:tr>
      <w:tr w:rsidR="00593BE2" w:rsidRPr="00593BE2" w14:paraId="6C16E465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  <w:vAlign w:val="center"/>
          </w:tcPr>
          <w:p w14:paraId="4999E150" w14:textId="771C4E0F" w:rsidR="00593BE2" w:rsidRPr="00593BE2" w:rsidRDefault="00593BE2" w:rsidP="00593BE2">
            <w:pPr>
              <w:jc w:val="center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852705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F659148" w14:textId="0626534F" w:rsidR="00593BE2" w:rsidRPr="00593BE2" w:rsidRDefault="00593BE2" w:rsidP="00593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60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66833B1D" w14:textId="1328D1DA" w:rsidR="00593BE2" w:rsidRPr="00593BE2" w:rsidRDefault="00593BE2" w:rsidP="00593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537FBE12" w14:textId="215C7F39" w:rsidR="00593BE2" w:rsidRPr="00593BE2" w:rsidRDefault="00593BE2" w:rsidP="00593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66ABA003" w14:textId="6220C6AE" w:rsidR="00593BE2" w:rsidRPr="00593BE2" w:rsidRDefault="00593BE2" w:rsidP="00593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ADO TRASTUZUMAB EMTANSINE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61268D5F" w14:textId="725C874C" w:rsidR="00593BE2" w:rsidRPr="00593BE2" w:rsidRDefault="00593BE2" w:rsidP="00593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1F0A6023" w14:textId="4EEACD39" w:rsidR="00593BE2" w:rsidRPr="00593BE2" w:rsidRDefault="00593BE2" w:rsidP="00593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1Q4</w:t>
            </w:r>
          </w:p>
        </w:tc>
      </w:tr>
      <w:tr w:rsidR="00593BE2" w:rsidRPr="00593BE2" w14:paraId="3FB47C9D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756AA9E3" w14:textId="13EB88B1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856906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8046C84" w14:textId="0756A424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61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7CC3D1F3" w14:textId="2007411C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7F5A5AD9" w14:textId="7489715D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485C3589" w14:textId="1E72EB03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147EA89B" w14:textId="62BF72B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5A1701FF" w14:textId="20CFF5E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2Q1</w:t>
            </w:r>
          </w:p>
        </w:tc>
      </w:tr>
      <w:tr w:rsidR="00593BE2" w:rsidRPr="00593BE2" w14:paraId="3B5773B9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4ADA080F" w14:textId="4DE7AFDD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910696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9741645" w14:textId="21E3B38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65872157" w14:textId="60830FF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0C17035D" w14:textId="57CEFDD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69E8CAD1" w14:textId="39AE97D9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ERZUMA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22B9B16F" w14:textId="65A06C9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48D8AC51" w14:textId="65194B8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1Q4</w:t>
            </w:r>
          </w:p>
        </w:tc>
      </w:tr>
      <w:tr w:rsidR="00593BE2" w:rsidRPr="00593BE2" w14:paraId="0CD2AEC2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681CB3FE" w14:textId="4C5288A7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9167227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032154E" w14:textId="376AE93B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0C6818BF" w14:textId="1F079C7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108A0ED6" w14:textId="3AEBE64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1B67EB1B" w14:textId="7A043DC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7CB32998" w14:textId="1623AD6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004FB4AB" w14:textId="16724A44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3Q3</w:t>
            </w:r>
          </w:p>
        </w:tc>
      </w:tr>
      <w:tr w:rsidR="00593BE2" w:rsidRPr="00593BE2" w14:paraId="784F63A7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12711C20" w14:textId="15514091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949312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850ADF3" w14:textId="1B825633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6A2E1133" w14:textId="0209799D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0456CE23" w14:textId="06EF451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112ECAD1" w14:textId="0FC3660C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4B276CF2" w14:textId="5672805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428B6285" w14:textId="3997C13C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1Q4</w:t>
            </w:r>
          </w:p>
        </w:tc>
      </w:tr>
      <w:tr w:rsidR="00593BE2" w:rsidRPr="00593BE2" w14:paraId="738112B5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0305CF17" w14:textId="6926C29B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1998689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0E64CB2" w14:textId="7231AD3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6E190A00" w14:textId="51598964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51A1A1D4" w14:textId="24391A8E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40CA175C" w14:textId="562E90FB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23EEF9FE" w14:textId="01B39A1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21F94963" w14:textId="0DDCECEC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1Q4</w:t>
            </w:r>
          </w:p>
        </w:tc>
      </w:tr>
      <w:tr w:rsidR="00593BE2" w:rsidRPr="00593BE2" w14:paraId="71A7B1EC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51FE8A57" w14:textId="0F049C8A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0012986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D0E0632" w14:textId="76CF8DF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0E1076CC" w14:textId="72F8A05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8AA204A" w14:textId="3DBC85B7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21A588DB" w14:textId="537CD6FB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66800875" w14:textId="622B85E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58D1549B" w14:textId="6F79D034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1Q4</w:t>
            </w:r>
          </w:p>
        </w:tc>
      </w:tr>
      <w:tr w:rsidR="00593BE2" w:rsidRPr="00593BE2" w14:paraId="0D372710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2078D081" w14:textId="3EF600A5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005548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5E3B4A9" w14:textId="13854AC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1B96A265" w14:textId="408B385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7CE0BEDA" w14:textId="046285F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550699F2" w14:textId="7750474D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794CB05A" w14:textId="3ABCBA13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0E166BED" w14:textId="2F355D1E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1Q4</w:t>
            </w:r>
          </w:p>
        </w:tc>
      </w:tr>
      <w:tr w:rsidR="00593BE2" w:rsidRPr="00593BE2" w14:paraId="64DABDFA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40A6C505" w14:textId="7E83A1B7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014106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8E13046" w14:textId="7B92108D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5205D701" w14:textId="472BE95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45161894" w14:textId="52B91477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7BB9D016" w14:textId="5DCC594B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2270D288" w14:textId="753B3C7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5D496CAB" w14:textId="2D42160D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1Q4</w:t>
            </w:r>
          </w:p>
        </w:tc>
      </w:tr>
      <w:tr w:rsidR="00593BE2" w:rsidRPr="00593BE2" w14:paraId="663CF7A3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4DCF18C9" w14:textId="1ADFD947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0637246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CF6A612" w14:textId="2D91D8C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76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3D4DCC38" w14:textId="7AA4AB2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CA0455A" w14:textId="2152EFA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52.3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5B9172B3" w14:textId="038A8A0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75EA112B" w14:textId="7C8CCCEB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2FA19E26" w14:textId="5B54B58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2Q1</w:t>
            </w:r>
          </w:p>
        </w:tc>
      </w:tr>
      <w:tr w:rsidR="00593BE2" w:rsidRPr="00593BE2" w14:paraId="33A24788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7FA95ED1" w14:textId="189F2C92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0638348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FA779DB" w14:textId="4F35FEF8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76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76FA78D5" w14:textId="1A47594E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01FA7F04" w14:textId="05BF912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52.3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01E764D8" w14:textId="74DF25EE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25146247" w14:textId="409E4C1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1A0B03EC" w14:textId="5BC40C53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2Q1</w:t>
            </w:r>
          </w:p>
        </w:tc>
      </w:tr>
      <w:tr w:rsidR="00593BE2" w:rsidRPr="00593BE2" w14:paraId="1D098F47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51949ED7" w14:textId="2D7DA439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0714484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D9E8F8C" w14:textId="65833E2B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76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56F5C7D9" w14:textId="3E39C04E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E00AF71" w14:textId="2130A90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52.3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6B575332" w14:textId="2FBF1C6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101F9A81" w14:textId="13D98D1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27770BB9" w14:textId="0B19ACA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2Q2</w:t>
            </w:r>
          </w:p>
        </w:tc>
      </w:tr>
      <w:tr w:rsidR="00593BE2" w:rsidRPr="00593BE2" w14:paraId="252956B2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20C7852C" w14:textId="4811E79D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087636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14CAF58" w14:textId="76F4DBCC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81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15EF8BF4" w14:textId="4893484D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M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1D8BFF9" w14:textId="62D1A19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13496D01" w14:textId="51B1D93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PADCEV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02E78606" w14:textId="71BFD6A7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070D52AC" w14:textId="7301A76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3Q3</w:t>
            </w:r>
          </w:p>
        </w:tc>
      </w:tr>
      <w:tr w:rsidR="00593BE2" w:rsidRPr="00593BE2" w14:paraId="263B6D50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20A950A6" w14:textId="71EF41C2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128037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A87B671" w14:textId="2AA11BB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636EC120" w14:textId="5549954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AF3CBAF" w14:textId="1F324B6C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65D9B0FE" w14:textId="2EE6CA2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ERCEPTIN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6B67F7DB" w14:textId="1C063519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0E9C88DE" w14:textId="21813793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2Q3</w:t>
            </w:r>
          </w:p>
        </w:tc>
      </w:tr>
      <w:tr w:rsidR="00593BE2" w:rsidRPr="00593BE2" w14:paraId="5111B77A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5045B0E0" w14:textId="02BA9383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1362787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C9F664E" w14:textId="01B0357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50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2A248B84" w14:textId="02EFABF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5708FDE0" w14:textId="67842EF8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0F0059B0" w14:textId="66E521D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1B7D6A37" w14:textId="352FCB1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T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35607914" w14:textId="753DCBC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2Q3</w:t>
            </w:r>
          </w:p>
        </w:tc>
      </w:tr>
      <w:tr w:rsidR="00593BE2" w:rsidRPr="00593BE2" w14:paraId="52F187EC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79057EC0" w14:textId="4AB9A895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lastRenderedPageBreak/>
              <w:t>21365895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2DC7433" w14:textId="5FFEBEE3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50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3E62AA76" w14:textId="3FA40169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A3233DA" w14:textId="550ADDE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22FC1ADF" w14:textId="7F50046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3C9FAD56" w14:textId="058EDE04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54C98B4A" w14:textId="5EBEA4A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2Q3</w:t>
            </w:r>
          </w:p>
        </w:tc>
      </w:tr>
      <w:tr w:rsidR="00593BE2" w:rsidRPr="00593BE2" w14:paraId="0530CDFB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45B8662E" w14:textId="4F854B79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1419859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E34D551" w14:textId="4AEDE2F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5BE85FC3" w14:textId="37FDB70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7CAEA5C9" w14:textId="1CEF996C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531B0A14" w14:textId="3BC4DDD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4F5E770F" w14:textId="54E7FCD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760A5376" w14:textId="52BF3FC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2Q4</w:t>
            </w:r>
          </w:p>
        </w:tc>
      </w:tr>
      <w:tr w:rsidR="00593BE2" w:rsidRPr="00593BE2" w14:paraId="7D76C83C" w14:textId="77777777" w:rsidTr="0059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66FB0206" w14:textId="47AD4EA7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1471485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6899BBD" w14:textId="2328AF57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77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2828694B" w14:textId="11D6F037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315C2E99" w14:textId="2EDD880C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387480F2" w14:textId="0A7EA06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688383D3" w14:textId="62DAD50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HO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18653389" w14:textId="0DFDCBF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2Q4</w:t>
            </w:r>
          </w:p>
        </w:tc>
      </w:tr>
      <w:tr w:rsidR="00593BE2" w:rsidRPr="00593BE2" w14:paraId="4A81202B" w14:textId="77777777" w:rsidTr="00CE2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02A9672F" w14:textId="5EAF3382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2726659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7E8232F" w14:textId="6ADB6A6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5F9A82E3" w14:textId="1B6277D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459C33E1" w14:textId="03B8F69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147F0A6B" w14:textId="36DB499C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14:paraId="68BF6FE1" w14:textId="3B69747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D787D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1333EFBF" w14:textId="5C85CDEA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3Q3</w:t>
            </w:r>
          </w:p>
        </w:tc>
      </w:tr>
      <w:tr w:rsidR="00593BE2" w:rsidRPr="00593BE2" w14:paraId="1A22489F" w14:textId="77777777" w:rsidTr="00CE2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nil"/>
            </w:tcBorders>
          </w:tcPr>
          <w:p w14:paraId="78CCCE3D" w14:textId="0257F013" w:rsidR="00593BE2" w:rsidRPr="00593BE2" w:rsidRDefault="00593BE2" w:rsidP="00593BE2">
            <w:pP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2747858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410E681" w14:textId="7E8CF9E7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7767D5E0" w14:textId="7DCA3B01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584EB9B" w14:textId="69D914EF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39" w:type="pct"/>
            <w:tcBorders>
              <w:top w:val="nil"/>
              <w:bottom w:val="nil"/>
            </w:tcBorders>
            <w:vAlign w:val="center"/>
          </w:tcPr>
          <w:p w14:paraId="374F959E" w14:textId="15A3AB22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14:paraId="032B8EFE" w14:textId="57A4C8D9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D787D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3919496A" w14:textId="14398365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3Q3</w:t>
            </w:r>
          </w:p>
        </w:tc>
      </w:tr>
      <w:tr w:rsidR="00593BE2" w:rsidRPr="00593BE2" w14:paraId="3A4E49A9" w14:textId="77777777" w:rsidTr="00CE2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top w:val="nil"/>
              <w:bottom w:val="single" w:sz="4" w:space="0" w:color="7F7F7F" w:themeColor="text1" w:themeTint="80"/>
            </w:tcBorders>
          </w:tcPr>
          <w:p w14:paraId="1E3CC8B0" w14:textId="13685409" w:rsidR="00593BE2" w:rsidRPr="00593BE2" w:rsidRDefault="00593BE2" w:rsidP="00593BE2">
            <w:pPr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593BE2">
              <w:rPr>
                <w:b w:val="0"/>
                <w:bCs w:val="0"/>
                <w:sz w:val="21"/>
                <w:szCs w:val="21"/>
              </w:rPr>
              <w:t>22755631</w:t>
            </w:r>
          </w:p>
        </w:tc>
        <w:tc>
          <w:tcPr>
            <w:tcW w:w="341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CEBC6F5" w14:textId="45FA0B20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53</w:t>
            </w:r>
          </w:p>
        </w:tc>
        <w:tc>
          <w:tcPr>
            <w:tcW w:w="503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C3C6645" w14:textId="77523F86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F</w:t>
            </w:r>
          </w:p>
        </w:tc>
        <w:tc>
          <w:tcPr>
            <w:tcW w:w="619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42C208F" w14:textId="0504AABB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68.04</w:t>
            </w:r>
          </w:p>
        </w:tc>
        <w:tc>
          <w:tcPr>
            <w:tcW w:w="1539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BE9F055" w14:textId="7EB61F77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OGIVRI</w:t>
            </w:r>
          </w:p>
        </w:tc>
        <w:tc>
          <w:tcPr>
            <w:tcW w:w="566" w:type="pct"/>
            <w:tcBorders>
              <w:top w:val="nil"/>
              <w:bottom w:val="single" w:sz="4" w:space="0" w:color="7F7F7F" w:themeColor="text1" w:themeTint="80"/>
            </w:tcBorders>
          </w:tcPr>
          <w:p w14:paraId="18B5B350" w14:textId="67BA16B4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8D787D">
              <w:rPr>
                <w:rFonts w:eastAsia="等线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97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DACD404" w14:textId="7D72770E" w:rsidR="00593BE2" w:rsidRPr="00593BE2" w:rsidRDefault="00593BE2" w:rsidP="0059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593BE2">
              <w:rPr>
                <w:rFonts w:eastAsia="等线"/>
                <w:color w:val="000000"/>
                <w:sz w:val="21"/>
                <w:szCs w:val="21"/>
              </w:rPr>
              <w:t>23Q3</w:t>
            </w:r>
          </w:p>
        </w:tc>
      </w:tr>
    </w:tbl>
    <w:p w14:paraId="7A85C353" w14:textId="77777777" w:rsidR="000C3F6B" w:rsidRDefault="000C3F6B">
      <w:pPr>
        <w:rPr>
          <w:rFonts w:hint="eastAsia"/>
        </w:rPr>
      </w:pPr>
    </w:p>
    <w:sectPr w:rsidR="000C3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E2"/>
    <w:rsid w:val="000C3F6B"/>
    <w:rsid w:val="00166D50"/>
    <w:rsid w:val="0049299A"/>
    <w:rsid w:val="0059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B01AD"/>
  <w15:chartTrackingRefBased/>
  <w15:docId w15:val="{22AECA42-1E1D-4597-AE51-407F5ED79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BE2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  <w:szCs w:val="28"/>
    </w:rPr>
  </w:style>
  <w:style w:type="paragraph" w:styleId="1">
    <w:name w:val="heading 1"/>
    <w:basedOn w:val="a"/>
    <w:next w:val="a"/>
    <w:link w:val="10"/>
    <w:uiPriority w:val="9"/>
    <w:qFormat/>
    <w:rsid w:val="00593BE2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3BE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3BE2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3BE2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3BE2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3BE2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3BE2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3BE2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3BE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3B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3B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3B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3B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3BE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3B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3B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3B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3B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3B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3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3BE2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6">
    <w:name w:val="副标题 字符"/>
    <w:basedOn w:val="a0"/>
    <w:link w:val="a5"/>
    <w:uiPriority w:val="11"/>
    <w:rsid w:val="00593B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3BE2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593B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3BE2"/>
    <w:pPr>
      <w:spacing w:line="240" w:lineRule="auto"/>
      <w:ind w:left="720"/>
      <w:contextualSpacing/>
    </w:pPr>
    <w:rPr>
      <w:rFonts w:asciiTheme="minorHAnsi" w:eastAsiaTheme="minorEastAsia" w:hAnsiTheme="minorHAnsi"/>
      <w:sz w:val="21"/>
      <w:szCs w:val="22"/>
    </w:rPr>
  </w:style>
  <w:style w:type="character" w:styleId="aa">
    <w:name w:val="Intense Emphasis"/>
    <w:basedOn w:val="a0"/>
    <w:uiPriority w:val="21"/>
    <w:qFormat/>
    <w:rsid w:val="00593B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3B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593B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3BE2"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a1"/>
    <w:uiPriority w:val="42"/>
    <w:rsid w:val="00593BE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6</Words>
  <Characters>1148</Characters>
  <Application>Microsoft Office Word</Application>
  <DocSecurity>0</DocSecurity>
  <Lines>24</Lines>
  <Paragraphs>9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os H</dc:creator>
  <cp:keywords/>
  <dc:description/>
  <cp:lastModifiedBy>elios H</cp:lastModifiedBy>
  <cp:revision>1</cp:revision>
  <dcterms:created xsi:type="dcterms:W3CDTF">2025-06-12T13:41:00Z</dcterms:created>
  <dcterms:modified xsi:type="dcterms:W3CDTF">2025-06-12T13:49:00Z</dcterms:modified>
</cp:coreProperties>
</file>